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after="120"/>
      </w:pPr>
      <w:r>
        <w:rPr>
          <w:rFonts w:ascii="Times New Roman" w:hAnsi="Times New Roman"/>
          <w:b/>
          <w:sz w:val="20"/>
        </w:rPr>
        <w:t>Supplementary Table S4. Comparison of machine-learning models with radiologist-only baseline on the test set.</w:t>
      </w:r>
    </w:p>
    <w:tbl>
      <w:tblPr>
        <w:tblStyle w:val="TableGrid"/>
        <w:tblW w:type="auto" w:w="0"/>
        <w:jc w:val="center"/>
        <w:tblLook w:firstColumn="1" w:firstRow="1" w:lastColumn="0" w:lastRow="0" w:noHBand="0" w:noVBand="1" w:val="04A0"/>
      </w:tblPr>
      <w:tblGrid>
        <w:gridCol w:w="1584"/>
        <w:gridCol w:w="1584"/>
        <w:gridCol w:w="1584"/>
        <w:gridCol w:w="1584"/>
        <w:gridCol w:w="1584"/>
        <w:gridCol w:w="1584"/>
        <w:gridCol w:w="1584"/>
        <w:gridCol w:w="1584"/>
        <w:gridCol w:w="1584"/>
      </w:tblGrid>
      <w:tr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/>
                <w:sz w:val="17"/>
              </w:rPr>
              <w:t>Approach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/>
                <w:sz w:val="17"/>
              </w:rPr>
              <w:t>Input information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/>
                <w:sz w:val="17"/>
              </w:rPr>
              <w:t>Test set AUC (95% CI)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/>
                <w:sz w:val="17"/>
              </w:rPr>
              <w:t>Accuracy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/>
                <w:sz w:val="17"/>
              </w:rPr>
              <w:t>Sensitivity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/>
                <w:sz w:val="17"/>
              </w:rPr>
              <w:t>Specificity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/>
                <w:sz w:val="17"/>
              </w:rPr>
              <w:t>Accuracy difference vs baseline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/>
                <w:sz w:val="17"/>
              </w:rPr>
              <w:t>Sensitivity difference vs baseline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/>
                <w:sz w:val="17"/>
              </w:rPr>
              <w:t>Specificity difference vs baseline</w:t>
            </w:r>
          </w:p>
        </w:tc>
      </w:tr>
      <w:tr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Radiologist-only baseline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Mammographic features only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-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673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704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636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Reference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Reference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Reference</w:t>
            </w:r>
          </w:p>
        </w:tc>
      </w:tr>
      <w:tr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XGBoost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Mammographic and clinical variables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763 (0.709, 0.818)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761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726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725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+0.088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+0.022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+0.089</w:t>
            </w:r>
          </w:p>
        </w:tc>
      </w:tr>
      <w:tr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Logistic regression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Mammographic and clinical variables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756 (0.705, 0.807)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758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824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692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+0.085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+0.120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+0.056</w:t>
            </w:r>
          </w:p>
        </w:tc>
      </w:tr>
      <w:tr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Multinomial Naive Bayes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Mammographic and clinical variables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784 (0.735, 0.833)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776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808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744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+0.103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+0.104</w:t>
            </w:r>
          </w:p>
        </w:tc>
        <w:tc>
          <w:tcPr>
            <w:tcW w:type="dxa" w:w="158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+0.108</w:t>
            </w:r>
          </w:p>
        </w:tc>
      </w:tr>
    </w:tbl>
    <w:p>
      <w:pPr>
        <w:spacing w:before="120" w:after="0"/>
      </w:pPr>
      <w:r>
        <w:rPr>
          <w:rFonts w:ascii="Times New Roman" w:hAnsi="Times New Roman"/>
          <w:sz w:val="17"/>
        </w:rPr>
        <w:t>Note: The radiologist-only baseline was based on mammographic interpretation without clinical variables or model output. Specificity for the radiologist-only baseline was calculated from the reported test-set composition.</w:t>
      </w:r>
    </w:p>
    <w:sectPr w:rsidR="00FC693F" w:rsidRPr="0006063C" w:rsidSect="00034616">
      <w:pgSz w:w="15840" w:h="12240" w:orient="landscape"/>
      <w:pgMar w:top="792" w:right="792" w:bottom="792" w:left="7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/>
      <w:sz w:val="18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4. Comparison of machine-learning models with radiologist-only baseline on the test set.</dc:title>
  <dc:subject/>
  <dc:creator>Jianyu Wang</dc:creator>
  <cp:keywords/>
  <dc:description/>
  <cp:lastModifiedBy>Jianyu Wang</cp:lastModifiedBy>
  <cp:revision>1</cp:revision>
  <dcterms:created xsi:type="dcterms:W3CDTF">2013-12-23T23:15:00Z</dcterms:created>
  <dcterms:modified xsi:type="dcterms:W3CDTF">2013-12-23T23:15:00Z</dcterms:modified>
  <cp:category/>
</cp:coreProperties>
</file>